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DE1C7" w14:textId="6ABA80EC" w:rsidR="00104743" w:rsidRDefault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FF0DD31" wp14:editId="2D8C3324">
            <wp:extent cx="5943600" cy="2966720"/>
            <wp:effectExtent l="0" t="0" r="0" b="5080"/>
            <wp:docPr id="247720974" name="Picture 1" descr="A graph with numbers and a diamo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20974" name="Picture 1" descr="A graph with numbers and a diamon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5329" w14:textId="4FE4A0FE" w:rsidR="00E069E6" w:rsidRDefault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1: Leave-one-out analysis of the comparison between diabetic and non-diabetic patients regarding blood glucose</w:t>
      </w:r>
    </w:p>
    <w:p w14:paraId="72AB2CA6" w14:textId="51BC87B7" w:rsidR="00E069E6" w:rsidRDefault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8AF6147" wp14:editId="04CD084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764790"/>
            <wp:effectExtent l="0" t="0" r="0" b="3810"/>
            <wp:wrapSquare wrapText="bothSides"/>
            <wp:docPr id="1224201103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201103" name="Picture 2" descr="A graph with number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7507C1" w14:textId="4AE124D3" w:rsidR="00E069E6" w:rsidRDefault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gure 2: Leave-one-out analysis of the comparison between diabetic and non-diabetic patients regarding mortality </w:t>
      </w:r>
    </w:p>
    <w:p w14:paraId="72CF6B2D" w14:textId="7828C0E6" w:rsidR="00E069E6" w:rsidRDefault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E7D367C" wp14:editId="038D5FA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910840"/>
            <wp:effectExtent l="0" t="0" r="0" b="0"/>
            <wp:wrapSquare wrapText="bothSides"/>
            <wp:docPr id="2065205146" name="Picture 3" descr="A graph with black square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205146" name="Picture 3" descr="A graph with black squares and 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0C9331" w14:textId="32A86D67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3: Leave-one-out analysis for mortality among diabetic patients using hazard ratio</w:t>
      </w:r>
    </w:p>
    <w:p w14:paraId="17DB9BCF" w14:textId="79B2DAD4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D81F831" wp14:editId="7F9FF795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5943600" cy="2355215"/>
            <wp:effectExtent l="0" t="0" r="0" b="0"/>
            <wp:wrapSquare wrapText="bothSides"/>
            <wp:docPr id="1276097791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097791" name="Picture 4" descr="A graph with numbers an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8E2A03" w14:textId="16041E6E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4: Leave-one-out analysis for mortality among diabetic patients using odds ratio</w:t>
      </w:r>
    </w:p>
    <w:p w14:paraId="71A59BE3" w14:textId="00832ACF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430E03D1" wp14:editId="0071EAA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042285"/>
            <wp:effectExtent l="0" t="0" r="0" b="5715"/>
            <wp:wrapSquare wrapText="bothSides"/>
            <wp:docPr id="2005941097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41097" name="Picture 5" descr="A graph with numbers an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F43C2E" w14:textId="0B0F01AA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5: Leave-one-out analysis for mortality among non-diabetic patients using hazard ratio</w:t>
      </w:r>
    </w:p>
    <w:p w14:paraId="69A7F879" w14:textId="23243D1C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04927D3" wp14:editId="34CD2B3F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5943600" cy="2321560"/>
            <wp:effectExtent l="0" t="0" r="0" b="2540"/>
            <wp:wrapSquare wrapText="bothSides"/>
            <wp:docPr id="1541933159" name="Picture 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933159" name="Picture 6" descr="A graph with lines and do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85FB9" w14:textId="3714EBA2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6: Leave-one-out analysis for MACE occurrence among diabetic patients using hazard ratio</w:t>
      </w:r>
    </w:p>
    <w:p w14:paraId="571117CF" w14:textId="22922B62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5C97067F" wp14:editId="27270D7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482850"/>
            <wp:effectExtent l="0" t="0" r="0" b="6350"/>
            <wp:wrapSquare wrapText="bothSides"/>
            <wp:docPr id="1671882084" name="Picture 7" descr="A graph with numbers and a diamo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882084" name="Picture 7" descr="A graph with numbers and a diamond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9A587D" w14:textId="45928070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7: Leave-one-out analysis for MACE occurrence among non-diabetic patients using hazard ratio</w:t>
      </w:r>
    </w:p>
    <w:p w14:paraId="21FB3FD7" w14:textId="537F8BE5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F26A169" wp14:editId="6FA0E1AE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2378710"/>
            <wp:effectExtent l="0" t="0" r="0" b="0"/>
            <wp:wrapSquare wrapText="bothSides"/>
            <wp:docPr id="1244335605" name="Picture 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335605" name="Picture 8" descr="A diagram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2C44D2" w14:textId="6336610C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8: Leave-one-out analysis for association of age with mortality using odds ratio</w:t>
      </w:r>
    </w:p>
    <w:p w14:paraId="5520E913" w14:textId="77777777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</w:p>
    <w:p w14:paraId="07E4F873" w14:textId="77777777" w:rsidR="00E069E6" w:rsidRDefault="00E069E6" w:rsidP="00E069E6">
      <w:pPr>
        <w:rPr>
          <w:rFonts w:asciiTheme="majorBidi" w:hAnsiTheme="majorBidi" w:cstheme="majorBidi"/>
          <w:sz w:val="24"/>
          <w:szCs w:val="24"/>
        </w:rPr>
      </w:pPr>
    </w:p>
    <w:p w14:paraId="1D340BE0" w14:textId="77777777" w:rsidR="00E069E6" w:rsidRPr="00E069E6" w:rsidRDefault="00E069E6" w:rsidP="00E069E6">
      <w:pPr>
        <w:rPr>
          <w:rFonts w:asciiTheme="majorBidi" w:hAnsiTheme="majorBidi" w:cstheme="majorBidi"/>
          <w:sz w:val="24"/>
          <w:szCs w:val="24"/>
        </w:rPr>
      </w:pPr>
    </w:p>
    <w:sectPr w:rsidR="00E069E6" w:rsidRPr="00E06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A7"/>
    <w:rsid w:val="00104743"/>
    <w:rsid w:val="002339C3"/>
    <w:rsid w:val="004B67A7"/>
    <w:rsid w:val="00E069E6"/>
    <w:rsid w:val="00E736C7"/>
    <w:rsid w:val="00F1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BC79"/>
  <w15:chartTrackingRefBased/>
  <w15:docId w15:val="{F8E2D2A8-289B-456C-A6BC-40156EDF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7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7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7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7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7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7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7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7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7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7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7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7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7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7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ossam Eldin Sarhan</dc:creator>
  <cp:keywords/>
  <dc:description/>
  <cp:lastModifiedBy>Reem.Alawaji</cp:lastModifiedBy>
  <cp:revision>3</cp:revision>
  <dcterms:created xsi:type="dcterms:W3CDTF">2024-01-25T12:19:00Z</dcterms:created>
  <dcterms:modified xsi:type="dcterms:W3CDTF">2024-07-21T23:28:00Z</dcterms:modified>
</cp:coreProperties>
</file>